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22" w:type="dxa"/>
        <w:tblLook w:val="04A0" w:firstRow="1" w:lastRow="0" w:firstColumn="1" w:lastColumn="0" w:noHBand="0" w:noVBand="1"/>
      </w:tblPr>
      <w:tblGrid>
        <w:gridCol w:w="3052"/>
        <w:gridCol w:w="2892"/>
        <w:gridCol w:w="2892"/>
        <w:gridCol w:w="2892"/>
        <w:gridCol w:w="2894"/>
      </w:tblGrid>
      <w:tr w:rsidR="0053339D" w:rsidRPr="008258C3" w14:paraId="64EA0855" w14:textId="77777777" w:rsidTr="002A4970">
        <w:trPr>
          <w:trHeight w:val="270"/>
        </w:trPr>
        <w:tc>
          <w:tcPr>
            <w:tcW w:w="14622" w:type="dxa"/>
            <w:gridSpan w:val="5"/>
          </w:tcPr>
          <w:p w14:paraId="11F45192" w14:textId="446AD6B1" w:rsidR="0053339D" w:rsidRPr="008258C3" w:rsidRDefault="0013159D" w:rsidP="002A4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pendix </w:t>
            </w:r>
            <w:r w:rsidR="00874E88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53339D"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TTO and VAS Values for WAItE Health States </w:t>
            </w: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(By Sample)</w:t>
            </w:r>
          </w:p>
        </w:tc>
      </w:tr>
      <w:tr w:rsidR="0013159D" w:rsidRPr="008258C3" w14:paraId="5F3EBC11" w14:textId="77777777" w:rsidTr="002A4970">
        <w:trPr>
          <w:trHeight w:val="270"/>
        </w:trPr>
        <w:tc>
          <w:tcPr>
            <w:tcW w:w="14622" w:type="dxa"/>
            <w:gridSpan w:val="5"/>
          </w:tcPr>
          <w:p w14:paraId="6A2D19AC" w14:textId="762B4633" w:rsidR="0013159D" w:rsidRPr="008258C3" w:rsidRDefault="002A3299" w:rsidP="002A49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Full Estimation Sample</w:t>
            </w:r>
            <w:r w:rsidR="007073A6"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3159D"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7073A6"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 w:rsidR="0013159D"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3339D" w:rsidRPr="008258C3" w14:paraId="49F20577" w14:textId="77777777" w:rsidTr="0013159D">
        <w:trPr>
          <w:trHeight w:val="277"/>
        </w:trPr>
        <w:tc>
          <w:tcPr>
            <w:tcW w:w="3052" w:type="dxa"/>
          </w:tcPr>
          <w:p w14:paraId="014E8ADC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</w:t>
            </w:r>
          </w:p>
        </w:tc>
        <w:tc>
          <w:tcPr>
            <w:tcW w:w="2892" w:type="dxa"/>
          </w:tcPr>
          <w:p w14:paraId="3D31D591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 A (2212122)</w:t>
            </w:r>
          </w:p>
        </w:tc>
        <w:tc>
          <w:tcPr>
            <w:tcW w:w="2892" w:type="dxa"/>
          </w:tcPr>
          <w:p w14:paraId="3BDAE5A2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 B (2234442)</w:t>
            </w:r>
          </w:p>
        </w:tc>
        <w:tc>
          <w:tcPr>
            <w:tcW w:w="2892" w:type="dxa"/>
          </w:tcPr>
          <w:p w14:paraId="57A84181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 C (4445555)</w:t>
            </w:r>
          </w:p>
        </w:tc>
        <w:tc>
          <w:tcPr>
            <w:tcW w:w="2894" w:type="dxa"/>
          </w:tcPr>
          <w:p w14:paraId="6CE5E0E8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PITS State (5555555)</w:t>
            </w:r>
          </w:p>
        </w:tc>
      </w:tr>
      <w:tr w:rsidR="0053339D" w:rsidRPr="008258C3" w14:paraId="11AA2515" w14:textId="77777777" w:rsidTr="0013159D">
        <w:trPr>
          <w:trHeight w:val="270"/>
        </w:trPr>
        <w:tc>
          <w:tcPr>
            <w:tcW w:w="3052" w:type="dxa"/>
          </w:tcPr>
          <w:p w14:paraId="64C87055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TTO Mean (SD)</w:t>
            </w:r>
          </w:p>
        </w:tc>
        <w:tc>
          <w:tcPr>
            <w:tcW w:w="2892" w:type="dxa"/>
          </w:tcPr>
          <w:p w14:paraId="788A5F5E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95 (0.09)</w:t>
            </w:r>
          </w:p>
        </w:tc>
        <w:tc>
          <w:tcPr>
            <w:tcW w:w="2892" w:type="dxa"/>
          </w:tcPr>
          <w:p w14:paraId="6F7987F7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79 (0.19)</w:t>
            </w:r>
          </w:p>
        </w:tc>
        <w:tc>
          <w:tcPr>
            <w:tcW w:w="2892" w:type="dxa"/>
          </w:tcPr>
          <w:p w14:paraId="24620173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39 (0.48)</w:t>
            </w:r>
          </w:p>
        </w:tc>
        <w:tc>
          <w:tcPr>
            <w:tcW w:w="2894" w:type="dxa"/>
          </w:tcPr>
          <w:p w14:paraId="5EDE4FD9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23 (0.54)</w:t>
            </w:r>
          </w:p>
        </w:tc>
      </w:tr>
      <w:tr w:rsidR="0053339D" w:rsidRPr="008258C3" w14:paraId="5825010C" w14:textId="77777777" w:rsidTr="0013159D">
        <w:trPr>
          <w:trHeight w:val="255"/>
        </w:trPr>
        <w:tc>
          <w:tcPr>
            <w:tcW w:w="3052" w:type="dxa"/>
          </w:tcPr>
          <w:p w14:paraId="475D43A9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TTO Median (IQR)</w:t>
            </w:r>
          </w:p>
        </w:tc>
        <w:tc>
          <w:tcPr>
            <w:tcW w:w="2892" w:type="dxa"/>
          </w:tcPr>
          <w:p w14:paraId="5FF98A9A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 (0.95 – 1)</w:t>
            </w:r>
          </w:p>
        </w:tc>
        <w:tc>
          <w:tcPr>
            <w:tcW w:w="2892" w:type="dxa"/>
          </w:tcPr>
          <w:p w14:paraId="0347187B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80 (0.70 – 0.95)</w:t>
            </w:r>
          </w:p>
        </w:tc>
        <w:tc>
          <w:tcPr>
            <w:tcW w:w="2892" w:type="dxa"/>
          </w:tcPr>
          <w:p w14:paraId="5982D4B0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50 (0.20 – 0.70)</w:t>
            </w:r>
          </w:p>
        </w:tc>
        <w:tc>
          <w:tcPr>
            <w:tcW w:w="2894" w:type="dxa"/>
          </w:tcPr>
          <w:p w14:paraId="0B265203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33 (0.05 – 0.60)</w:t>
            </w:r>
          </w:p>
        </w:tc>
      </w:tr>
      <w:tr w:rsidR="0053339D" w:rsidRPr="008258C3" w14:paraId="180E7864" w14:textId="77777777" w:rsidTr="0013159D">
        <w:trPr>
          <w:trHeight w:val="270"/>
        </w:trPr>
        <w:tc>
          <w:tcPr>
            <w:tcW w:w="3052" w:type="dxa"/>
          </w:tcPr>
          <w:p w14:paraId="1EA61FE6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luing State WTD (%)</w:t>
            </w:r>
          </w:p>
        </w:tc>
        <w:tc>
          <w:tcPr>
            <w:tcW w:w="2892" w:type="dxa"/>
          </w:tcPr>
          <w:p w14:paraId="66227BAA" w14:textId="77777777" w:rsidR="0053339D" w:rsidRPr="008258C3" w:rsidRDefault="0053339D" w:rsidP="002A4970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92" w:type="dxa"/>
          </w:tcPr>
          <w:p w14:paraId="53EF230A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92" w:type="dxa"/>
          </w:tcPr>
          <w:p w14:paraId="18202142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4 (10%)</w:t>
            </w:r>
          </w:p>
        </w:tc>
        <w:tc>
          <w:tcPr>
            <w:tcW w:w="2894" w:type="dxa"/>
          </w:tcPr>
          <w:p w14:paraId="23A8A6A9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7 (17%)</w:t>
            </w:r>
          </w:p>
        </w:tc>
      </w:tr>
      <w:tr w:rsidR="0053339D" w:rsidRPr="008258C3" w14:paraId="5DC19B70" w14:textId="77777777" w:rsidTr="0013159D">
        <w:trPr>
          <w:trHeight w:val="255"/>
        </w:trPr>
        <w:tc>
          <w:tcPr>
            <w:tcW w:w="3052" w:type="dxa"/>
          </w:tcPr>
          <w:p w14:paraId="7E2D4361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S Mean (SD)</w:t>
            </w:r>
          </w:p>
        </w:tc>
        <w:tc>
          <w:tcPr>
            <w:tcW w:w="2892" w:type="dxa"/>
          </w:tcPr>
          <w:p w14:paraId="297EE324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84.48 (11.39)</w:t>
            </w:r>
          </w:p>
        </w:tc>
        <w:tc>
          <w:tcPr>
            <w:tcW w:w="2892" w:type="dxa"/>
          </w:tcPr>
          <w:p w14:paraId="03DC9C25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59.31 (12.89)</w:t>
            </w:r>
          </w:p>
        </w:tc>
        <w:tc>
          <w:tcPr>
            <w:tcW w:w="2892" w:type="dxa"/>
          </w:tcPr>
          <w:p w14:paraId="415EF688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28.45 (15)</w:t>
            </w:r>
          </w:p>
        </w:tc>
        <w:tc>
          <w:tcPr>
            <w:tcW w:w="2894" w:type="dxa"/>
          </w:tcPr>
          <w:p w14:paraId="732496FF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1.50 (11.78)</w:t>
            </w:r>
          </w:p>
        </w:tc>
      </w:tr>
      <w:tr w:rsidR="0053339D" w:rsidRPr="008258C3" w14:paraId="01E4ECE3" w14:textId="77777777" w:rsidTr="0013159D">
        <w:trPr>
          <w:trHeight w:val="270"/>
        </w:trPr>
        <w:tc>
          <w:tcPr>
            <w:tcW w:w="3052" w:type="dxa"/>
          </w:tcPr>
          <w:p w14:paraId="6774F99E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S Median (IQR)</w:t>
            </w:r>
          </w:p>
        </w:tc>
        <w:tc>
          <w:tcPr>
            <w:tcW w:w="2892" w:type="dxa"/>
          </w:tcPr>
          <w:p w14:paraId="0D990BC0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87.50 (80 – 90)</w:t>
            </w:r>
          </w:p>
        </w:tc>
        <w:tc>
          <w:tcPr>
            <w:tcW w:w="2892" w:type="dxa"/>
          </w:tcPr>
          <w:p w14:paraId="43648710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60 (50 – 65)</w:t>
            </w:r>
          </w:p>
        </w:tc>
        <w:tc>
          <w:tcPr>
            <w:tcW w:w="2892" w:type="dxa"/>
          </w:tcPr>
          <w:p w14:paraId="029E4124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25.50 (20 – 40)</w:t>
            </w:r>
          </w:p>
        </w:tc>
        <w:tc>
          <w:tcPr>
            <w:tcW w:w="2894" w:type="dxa"/>
          </w:tcPr>
          <w:p w14:paraId="0C35AAC5" w14:textId="77777777" w:rsidR="0053339D" w:rsidRPr="008258C3" w:rsidRDefault="0053339D" w:rsidP="002A49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0 (0 – 20)</w:t>
            </w:r>
          </w:p>
        </w:tc>
      </w:tr>
      <w:tr w:rsidR="0013159D" w:rsidRPr="008258C3" w14:paraId="4D602902" w14:textId="77777777" w:rsidTr="00FE6D6E">
        <w:trPr>
          <w:trHeight w:val="270"/>
        </w:trPr>
        <w:tc>
          <w:tcPr>
            <w:tcW w:w="14622" w:type="dxa"/>
            <w:gridSpan w:val="5"/>
          </w:tcPr>
          <w:p w14:paraId="25E49621" w14:textId="7B1AF539" w:rsidR="0013159D" w:rsidRPr="008258C3" w:rsidRDefault="007073A6" w:rsidP="001315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Sample 1 (n=35)</w:t>
            </w:r>
          </w:p>
        </w:tc>
      </w:tr>
      <w:tr w:rsidR="0013159D" w:rsidRPr="008258C3" w14:paraId="2F260A80" w14:textId="77777777" w:rsidTr="0013159D">
        <w:trPr>
          <w:trHeight w:val="270"/>
        </w:trPr>
        <w:tc>
          <w:tcPr>
            <w:tcW w:w="3052" w:type="dxa"/>
          </w:tcPr>
          <w:p w14:paraId="7D121454" w14:textId="1A611BC9" w:rsidR="0013159D" w:rsidRPr="008258C3" w:rsidRDefault="0013159D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</w:t>
            </w:r>
          </w:p>
        </w:tc>
        <w:tc>
          <w:tcPr>
            <w:tcW w:w="2892" w:type="dxa"/>
          </w:tcPr>
          <w:p w14:paraId="39A2DC38" w14:textId="1A739BBA" w:rsidR="0013159D" w:rsidRPr="008258C3" w:rsidRDefault="0013159D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 A (2212122)</w:t>
            </w:r>
          </w:p>
        </w:tc>
        <w:tc>
          <w:tcPr>
            <w:tcW w:w="2892" w:type="dxa"/>
          </w:tcPr>
          <w:p w14:paraId="37E71401" w14:textId="602A00C4" w:rsidR="0013159D" w:rsidRPr="008258C3" w:rsidRDefault="0013159D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 B (2234442)</w:t>
            </w:r>
          </w:p>
        </w:tc>
        <w:tc>
          <w:tcPr>
            <w:tcW w:w="2892" w:type="dxa"/>
          </w:tcPr>
          <w:p w14:paraId="36F74507" w14:textId="466C4302" w:rsidR="0013159D" w:rsidRPr="008258C3" w:rsidRDefault="0013159D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Health State C (4445555)</w:t>
            </w:r>
          </w:p>
        </w:tc>
        <w:tc>
          <w:tcPr>
            <w:tcW w:w="2894" w:type="dxa"/>
          </w:tcPr>
          <w:p w14:paraId="471FEF24" w14:textId="42537B78" w:rsidR="0013159D" w:rsidRPr="008258C3" w:rsidRDefault="0013159D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sz w:val="24"/>
                <w:szCs w:val="24"/>
              </w:rPr>
              <w:t>PITS State (5555555)</w:t>
            </w:r>
          </w:p>
        </w:tc>
      </w:tr>
      <w:tr w:rsidR="0013159D" w:rsidRPr="008258C3" w14:paraId="2F2A7FE8" w14:textId="77777777" w:rsidTr="0013159D">
        <w:trPr>
          <w:trHeight w:val="270"/>
        </w:trPr>
        <w:tc>
          <w:tcPr>
            <w:tcW w:w="3052" w:type="dxa"/>
          </w:tcPr>
          <w:p w14:paraId="616DA2D8" w14:textId="26496575" w:rsidR="0013159D" w:rsidRPr="008258C3" w:rsidRDefault="0013159D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TTO Mean (SD)</w:t>
            </w:r>
          </w:p>
        </w:tc>
        <w:tc>
          <w:tcPr>
            <w:tcW w:w="2892" w:type="dxa"/>
          </w:tcPr>
          <w:p w14:paraId="460D2A36" w14:textId="4A4592FE" w:rsidR="0013159D" w:rsidRPr="008258C3" w:rsidRDefault="00D554EF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1A3DA7" w:rsidRPr="008258C3">
              <w:rPr>
                <w:rFonts w:ascii="Times New Roman" w:hAnsi="Times New Roman" w:cs="Times New Roman"/>
                <w:sz w:val="24"/>
                <w:szCs w:val="24"/>
              </w:rPr>
              <w:t xml:space="preserve"> (0.10)</w:t>
            </w:r>
          </w:p>
        </w:tc>
        <w:tc>
          <w:tcPr>
            <w:tcW w:w="2892" w:type="dxa"/>
          </w:tcPr>
          <w:p w14:paraId="0219291F" w14:textId="59AAFC18" w:rsidR="0013159D" w:rsidRPr="008258C3" w:rsidRDefault="008928EB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82 (0.19)</w:t>
            </w:r>
          </w:p>
        </w:tc>
        <w:tc>
          <w:tcPr>
            <w:tcW w:w="2892" w:type="dxa"/>
          </w:tcPr>
          <w:p w14:paraId="1A4B3306" w14:textId="19156766" w:rsidR="0013159D" w:rsidRPr="008258C3" w:rsidRDefault="004F1BB7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3F16" w:rsidRPr="008258C3">
              <w:rPr>
                <w:rFonts w:ascii="Times New Roman" w:hAnsi="Times New Roman" w:cs="Times New Roman"/>
                <w:sz w:val="24"/>
                <w:szCs w:val="24"/>
              </w:rPr>
              <w:t>41 (0.47)</w:t>
            </w:r>
          </w:p>
        </w:tc>
        <w:tc>
          <w:tcPr>
            <w:tcW w:w="2894" w:type="dxa"/>
          </w:tcPr>
          <w:p w14:paraId="51F13FD4" w14:textId="556C4B3D" w:rsidR="0013159D" w:rsidRPr="008258C3" w:rsidRDefault="00DA7330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23 (0.55)</w:t>
            </w:r>
          </w:p>
        </w:tc>
      </w:tr>
      <w:tr w:rsidR="0013159D" w:rsidRPr="008258C3" w14:paraId="4B2A027D" w14:textId="77777777" w:rsidTr="0013159D">
        <w:trPr>
          <w:trHeight w:val="270"/>
        </w:trPr>
        <w:tc>
          <w:tcPr>
            <w:tcW w:w="3052" w:type="dxa"/>
          </w:tcPr>
          <w:p w14:paraId="0C79C399" w14:textId="68C6106B" w:rsidR="0013159D" w:rsidRPr="008258C3" w:rsidRDefault="0013159D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TTO Median (IQR)</w:t>
            </w:r>
          </w:p>
        </w:tc>
        <w:tc>
          <w:tcPr>
            <w:tcW w:w="2892" w:type="dxa"/>
          </w:tcPr>
          <w:p w14:paraId="36516FAB" w14:textId="178C82AB" w:rsidR="0013159D" w:rsidRPr="008258C3" w:rsidRDefault="001A3DA7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99 (0.95 – 1)</w:t>
            </w:r>
          </w:p>
        </w:tc>
        <w:tc>
          <w:tcPr>
            <w:tcW w:w="2892" w:type="dxa"/>
          </w:tcPr>
          <w:p w14:paraId="6D35B79A" w14:textId="572D9440" w:rsidR="0013159D" w:rsidRPr="008258C3" w:rsidRDefault="007A15C9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85 (0.70 – 1)</w:t>
            </w:r>
          </w:p>
        </w:tc>
        <w:tc>
          <w:tcPr>
            <w:tcW w:w="2892" w:type="dxa"/>
          </w:tcPr>
          <w:p w14:paraId="40D18FE6" w14:textId="49231348" w:rsidR="0013159D" w:rsidRPr="008258C3" w:rsidRDefault="00173F16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50 (0.20 – 0.75)</w:t>
            </w:r>
          </w:p>
        </w:tc>
        <w:tc>
          <w:tcPr>
            <w:tcW w:w="2894" w:type="dxa"/>
          </w:tcPr>
          <w:p w14:paraId="428A3542" w14:textId="00109DCD" w:rsidR="0013159D" w:rsidRPr="008258C3" w:rsidRDefault="00DA7330" w:rsidP="001315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 xml:space="preserve">0.30 (0.05 </w:t>
            </w:r>
            <w:r w:rsidR="00AF4FBD" w:rsidRPr="008258C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4FBD" w:rsidRPr="008258C3">
              <w:rPr>
                <w:rFonts w:ascii="Times New Roman" w:hAnsi="Times New Roman" w:cs="Times New Roman"/>
                <w:sz w:val="24"/>
                <w:szCs w:val="24"/>
              </w:rPr>
              <w:t>0.60)</w:t>
            </w:r>
          </w:p>
        </w:tc>
      </w:tr>
      <w:tr w:rsidR="00156AB3" w:rsidRPr="008258C3" w14:paraId="1F84823B" w14:textId="77777777" w:rsidTr="0013159D">
        <w:trPr>
          <w:trHeight w:val="270"/>
        </w:trPr>
        <w:tc>
          <w:tcPr>
            <w:tcW w:w="3052" w:type="dxa"/>
          </w:tcPr>
          <w:p w14:paraId="25AE4343" w14:textId="1170CDB0" w:rsidR="00156AB3" w:rsidRPr="008258C3" w:rsidRDefault="00156AB3" w:rsidP="00156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luing State WTD (%)</w:t>
            </w:r>
          </w:p>
        </w:tc>
        <w:tc>
          <w:tcPr>
            <w:tcW w:w="2892" w:type="dxa"/>
          </w:tcPr>
          <w:p w14:paraId="2957309E" w14:textId="2AB93355" w:rsidR="00156AB3" w:rsidRPr="008258C3" w:rsidRDefault="00156AB3" w:rsidP="00156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92" w:type="dxa"/>
          </w:tcPr>
          <w:p w14:paraId="10F0D79F" w14:textId="1DF2FEDA" w:rsidR="00156AB3" w:rsidRPr="008258C3" w:rsidRDefault="00156AB3" w:rsidP="00156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92" w:type="dxa"/>
          </w:tcPr>
          <w:p w14:paraId="028CA769" w14:textId="1400CC0F" w:rsidR="00156AB3" w:rsidRPr="008258C3" w:rsidRDefault="00641DE0" w:rsidP="00156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F0821" w:rsidRPr="008258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894" w:type="dxa"/>
          </w:tcPr>
          <w:p w14:paraId="68FF26E8" w14:textId="69ADEA26" w:rsidR="00156AB3" w:rsidRPr="008258C3" w:rsidRDefault="00156AB3" w:rsidP="00156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6 (17%)</w:t>
            </w:r>
          </w:p>
        </w:tc>
      </w:tr>
      <w:tr w:rsidR="007F7AC0" w:rsidRPr="008258C3" w14:paraId="5F41711D" w14:textId="77777777" w:rsidTr="0013159D">
        <w:trPr>
          <w:trHeight w:val="270"/>
        </w:trPr>
        <w:tc>
          <w:tcPr>
            <w:tcW w:w="3052" w:type="dxa"/>
          </w:tcPr>
          <w:p w14:paraId="3984C3C9" w14:textId="2F8F933C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S Mean (SD)</w:t>
            </w:r>
          </w:p>
        </w:tc>
        <w:tc>
          <w:tcPr>
            <w:tcW w:w="2892" w:type="dxa"/>
          </w:tcPr>
          <w:p w14:paraId="3557D242" w14:textId="6F5D77E0" w:rsidR="007F7AC0" w:rsidRPr="008258C3" w:rsidRDefault="00970522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84.66 (12.10)</w:t>
            </w:r>
          </w:p>
        </w:tc>
        <w:tc>
          <w:tcPr>
            <w:tcW w:w="2892" w:type="dxa"/>
          </w:tcPr>
          <w:p w14:paraId="0529F876" w14:textId="674B6853" w:rsidR="007F7AC0" w:rsidRPr="008258C3" w:rsidRDefault="00405F13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60.74 (13.05)</w:t>
            </w:r>
          </w:p>
        </w:tc>
        <w:tc>
          <w:tcPr>
            <w:tcW w:w="2892" w:type="dxa"/>
          </w:tcPr>
          <w:p w14:paraId="362D691C" w14:textId="5A2311B8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8.57 (8.52)</w:t>
            </w:r>
          </w:p>
        </w:tc>
        <w:tc>
          <w:tcPr>
            <w:tcW w:w="2894" w:type="dxa"/>
          </w:tcPr>
          <w:p w14:paraId="07263164" w14:textId="2765AF49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2.94 (12.22)</w:t>
            </w:r>
          </w:p>
        </w:tc>
      </w:tr>
      <w:tr w:rsidR="007F7AC0" w:rsidRPr="008258C3" w14:paraId="4C218EE1" w14:textId="77777777" w:rsidTr="0013159D">
        <w:trPr>
          <w:trHeight w:val="270"/>
        </w:trPr>
        <w:tc>
          <w:tcPr>
            <w:tcW w:w="3052" w:type="dxa"/>
          </w:tcPr>
          <w:p w14:paraId="4E5E347D" w14:textId="3210246A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S Median (IQR)</w:t>
            </w:r>
          </w:p>
        </w:tc>
        <w:tc>
          <w:tcPr>
            <w:tcW w:w="2892" w:type="dxa"/>
          </w:tcPr>
          <w:p w14:paraId="0F108910" w14:textId="78D51F50" w:rsidR="007F7AC0" w:rsidRPr="008258C3" w:rsidRDefault="00970522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90 (80 – 90)</w:t>
            </w:r>
          </w:p>
        </w:tc>
        <w:tc>
          <w:tcPr>
            <w:tcW w:w="2892" w:type="dxa"/>
          </w:tcPr>
          <w:p w14:paraId="0866E2A3" w14:textId="3EE4737D" w:rsidR="007F7AC0" w:rsidRPr="008258C3" w:rsidRDefault="00405F13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60 (50 – 70)</w:t>
            </w:r>
          </w:p>
        </w:tc>
        <w:tc>
          <w:tcPr>
            <w:tcW w:w="2892" w:type="dxa"/>
          </w:tcPr>
          <w:p w14:paraId="6E11470D" w14:textId="0E6BADB1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20 (10 – 20)</w:t>
            </w:r>
          </w:p>
        </w:tc>
        <w:tc>
          <w:tcPr>
            <w:tcW w:w="2894" w:type="dxa"/>
          </w:tcPr>
          <w:p w14:paraId="27DFB4A3" w14:textId="5294EB65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0 (1 – 20)</w:t>
            </w:r>
          </w:p>
        </w:tc>
      </w:tr>
      <w:tr w:rsidR="007F7AC0" w:rsidRPr="008258C3" w14:paraId="479405CC" w14:textId="77777777" w:rsidTr="00B411C7">
        <w:trPr>
          <w:trHeight w:val="270"/>
        </w:trPr>
        <w:tc>
          <w:tcPr>
            <w:tcW w:w="14622" w:type="dxa"/>
            <w:gridSpan w:val="5"/>
          </w:tcPr>
          <w:p w14:paraId="5E3237D0" w14:textId="585FC299" w:rsidR="007F7AC0" w:rsidRPr="008258C3" w:rsidRDefault="007F7AC0" w:rsidP="007F7A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2 (n=7)</w:t>
            </w:r>
          </w:p>
        </w:tc>
      </w:tr>
      <w:tr w:rsidR="007F7AC0" w:rsidRPr="008258C3" w14:paraId="50F6AD4C" w14:textId="77777777" w:rsidTr="0013159D">
        <w:trPr>
          <w:trHeight w:val="270"/>
        </w:trPr>
        <w:tc>
          <w:tcPr>
            <w:tcW w:w="3052" w:type="dxa"/>
          </w:tcPr>
          <w:p w14:paraId="14AF37C8" w14:textId="55D750BF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TTO Mean (SD)</w:t>
            </w:r>
          </w:p>
        </w:tc>
        <w:tc>
          <w:tcPr>
            <w:tcW w:w="2892" w:type="dxa"/>
          </w:tcPr>
          <w:p w14:paraId="20FBB0E0" w14:textId="3E9518AD" w:rsidR="007F7AC0" w:rsidRPr="008258C3" w:rsidRDefault="00D16017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99 (0.02)</w:t>
            </w:r>
          </w:p>
        </w:tc>
        <w:tc>
          <w:tcPr>
            <w:tcW w:w="2892" w:type="dxa"/>
          </w:tcPr>
          <w:p w14:paraId="72BD4435" w14:textId="1B5606E3" w:rsidR="007F7AC0" w:rsidRPr="008258C3" w:rsidRDefault="007A15C9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69 (0.19)</w:t>
            </w:r>
          </w:p>
        </w:tc>
        <w:tc>
          <w:tcPr>
            <w:tcW w:w="2892" w:type="dxa"/>
          </w:tcPr>
          <w:p w14:paraId="61EEA65B" w14:textId="33896367" w:rsidR="007F7AC0" w:rsidRPr="008258C3" w:rsidRDefault="00173F16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4D5935" w:rsidRPr="008258C3">
              <w:rPr>
                <w:rFonts w:ascii="Times New Roman" w:hAnsi="Times New Roman" w:cs="Times New Roman"/>
                <w:sz w:val="24"/>
                <w:szCs w:val="24"/>
              </w:rPr>
              <w:t xml:space="preserve"> (0.51)</w:t>
            </w:r>
          </w:p>
        </w:tc>
        <w:tc>
          <w:tcPr>
            <w:tcW w:w="2894" w:type="dxa"/>
          </w:tcPr>
          <w:p w14:paraId="1B70C9B4" w14:textId="52567659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21 (0.56)</w:t>
            </w:r>
          </w:p>
        </w:tc>
      </w:tr>
      <w:tr w:rsidR="007F7AC0" w:rsidRPr="008258C3" w14:paraId="00D2FD82" w14:textId="77777777" w:rsidTr="0013159D">
        <w:trPr>
          <w:trHeight w:val="270"/>
        </w:trPr>
        <w:tc>
          <w:tcPr>
            <w:tcW w:w="3052" w:type="dxa"/>
          </w:tcPr>
          <w:p w14:paraId="22630B36" w14:textId="40418D32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TTO Median (IQR)</w:t>
            </w:r>
          </w:p>
        </w:tc>
        <w:tc>
          <w:tcPr>
            <w:tcW w:w="2892" w:type="dxa"/>
          </w:tcPr>
          <w:p w14:paraId="4CB1DED9" w14:textId="7E6A7F9F" w:rsidR="007F7AC0" w:rsidRPr="008258C3" w:rsidRDefault="00D16017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 (0.95 – 1</w:t>
            </w:r>
            <w:r w:rsidR="00970522" w:rsidRPr="008258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2" w:type="dxa"/>
          </w:tcPr>
          <w:p w14:paraId="5EBF0891" w14:textId="22F21344" w:rsidR="007F7AC0" w:rsidRPr="008258C3" w:rsidRDefault="007A15C9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75 (0.60 – 0.80)</w:t>
            </w:r>
          </w:p>
        </w:tc>
        <w:tc>
          <w:tcPr>
            <w:tcW w:w="2892" w:type="dxa"/>
          </w:tcPr>
          <w:p w14:paraId="61B8856E" w14:textId="71B62C21" w:rsidR="007F7AC0" w:rsidRPr="008258C3" w:rsidRDefault="004D5935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45 (0 – 0.55)</w:t>
            </w:r>
          </w:p>
        </w:tc>
        <w:tc>
          <w:tcPr>
            <w:tcW w:w="2894" w:type="dxa"/>
          </w:tcPr>
          <w:p w14:paraId="7EE3B63B" w14:textId="30ADF477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40 (0 – 0.60)</w:t>
            </w:r>
          </w:p>
        </w:tc>
      </w:tr>
      <w:tr w:rsidR="007F7AC0" w:rsidRPr="008258C3" w14:paraId="1DCF3468" w14:textId="77777777" w:rsidTr="0013159D">
        <w:trPr>
          <w:trHeight w:val="270"/>
        </w:trPr>
        <w:tc>
          <w:tcPr>
            <w:tcW w:w="3052" w:type="dxa"/>
          </w:tcPr>
          <w:p w14:paraId="3954124F" w14:textId="2DD2A0E4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luing State WTD (%)</w:t>
            </w:r>
          </w:p>
        </w:tc>
        <w:tc>
          <w:tcPr>
            <w:tcW w:w="2892" w:type="dxa"/>
          </w:tcPr>
          <w:p w14:paraId="694F2F5F" w14:textId="44393CB9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92" w:type="dxa"/>
          </w:tcPr>
          <w:p w14:paraId="1DD9508A" w14:textId="62DB584D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892" w:type="dxa"/>
          </w:tcPr>
          <w:p w14:paraId="34F38FBB" w14:textId="27745AC8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 (14%)</w:t>
            </w:r>
          </w:p>
        </w:tc>
        <w:tc>
          <w:tcPr>
            <w:tcW w:w="2894" w:type="dxa"/>
          </w:tcPr>
          <w:p w14:paraId="7EDDCB5A" w14:textId="710CC72B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1 (14%)</w:t>
            </w:r>
          </w:p>
        </w:tc>
      </w:tr>
      <w:tr w:rsidR="007F7AC0" w:rsidRPr="008258C3" w14:paraId="1083F52C" w14:textId="77777777" w:rsidTr="0013159D">
        <w:trPr>
          <w:trHeight w:val="270"/>
        </w:trPr>
        <w:tc>
          <w:tcPr>
            <w:tcW w:w="3052" w:type="dxa"/>
          </w:tcPr>
          <w:p w14:paraId="311A453C" w14:textId="0473099F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S Mean (SD)</w:t>
            </w:r>
          </w:p>
        </w:tc>
        <w:tc>
          <w:tcPr>
            <w:tcW w:w="2892" w:type="dxa"/>
          </w:tcPr>
          <w:p w14:paraId="57DEE543" w14:textId="415BF28B" w:rsidR="007F7AC0" w:rsidRPr="008258C3" w:rsidRDefault="00730EA1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83.57 (7.48)</w:t>
            </w:r>
          </w:p>
        </w:tc>
        <w:tc>
          <w:tcPr>
            <w:tcW w:w="2892" w:type="dxa"/>
          </w:tcPr>
          <w:p w14:paraId="1D0E2CB5" w14:textId="1BD5083D" w:rsidR="007F7AC0" w:rsidRPr="008258C3" w:rsidRDefault="000D3AA5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52.14 (9.94)</w:t>
            </w:r>
          </w:p>
        </w:tc>
        <w:tc>
          <w:tcPr>
            <w:tcW w:w="2892" w:type="dxa"/>
          </w:tcPr>
          <w:p w14:paraId="43D5EEC6" w14:textId="1B251E6B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23 (0.51)</w:t>
            </w:r>
          </w:p>
        </w:tc>
        <w:tc>
          <w:tcPr>
            <w:tcW w:w="2894" w:type="dxa"/>
          </w:tcPr>
          <w:p w14:paraId="013605AA" w14:textId="5797335A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4.29 (5.34)</w:t>
            </w:r>
          </w:p>
        </w:tc>
      </w:tr>
      <w:tr w:rsidR="007F7AC0" w:rsidRPr="008258C3" w14:paraId="5E7F8B64" w14:textId="77777777" w:rsidTr="0013159D">
        <w:trPr>
          <w:trHeight w:val="270"/>
        </w:trPr>
        <w:tc>
          <w:tcPr>
            <w:tcW w:w="3052" w:type="dxa"/>
          </w:tcPr>
          <w:p w14:paraId="3161451F" w14:textId="4C44D47B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VAS Median (IQR)</w:t>
            </w:r>
          </w:p>
        </w:tc>
        <w:tc>
          <w:tcPr>
            <w:tcW w:w="2892" w:type="dxa"/>
          </w:tcPr>
          <w:p w14:paraId="7BA574B6" w14:textId="1B96EFF0" w:rsidR="007F7AC0" w:rsidRPr="008258C3" w:rsidRDefault="00125E7F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85 (80 – 90)</w:t>
            </w:r>
          </w:p>
        </w:tc>
        <w:tc>
          <w:tcPr>
            <w:tcW w:w="2892" w:type="dxa"/>
          </w:tcPr>
          <w:p w14:paraId="157B6664" w14:textId="7DFD5404" w:rsidR="007F7AC0" w:rsidRPr="008258C3" w:rsidRDefault="00001E3F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50 (40 – 60)</w:t>
            </w:r>
          </w:p>
        </w:tc>
        <w:tc>
          <w:tcPr>
            <w:tcW w:w="2892" w:type="dxa"/>
          </w:tcPr>
          <w:p w14:paraId="3A13B45D" w14:textId="7A0CA68A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.45 (0 – 0.55)</w:t>
            </w:r>
          </w:p>
        </w:tc>
        <w:tc>
          <w:tcPr>
            <w:tcW w:w="2894" w:type="dxa"/>
          </w:tcPr>
          <w:p w14:paraId="20FB29CE" w14:textId="3B965BBA" w:rsidR="007F7AC0" w:rsidRPr="008258C3" w:rsidRDefault="007F7AC0" w:rsidP="007F7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C3">
              <w:rPr>
                <w:rFonts w:ascii="Times New Roman" w:hAnsi="Times New Roman" w:cs="Times New Roman"/>
                <w:sz w:val="24"/>
                <w:szCs w:val="24"/>
              </w:rPr>
              <w:t>0 (0 – 10)</w:t>
            </w:r>
          </w:p>
        </w:tc>
      </w:tr>
    </w:tbl>
    <w:p w14:paraId="76EAE435" w14:textId="4660761B" w:rsidR="00771E96" w:rsidRPr="008258C3" w:rsidRDefault="00874E88">
      <w:pPr>
        <w:rPr>
          <w:rFonts w:ascii="Times New Roman" w:hAnsi="Times New Roman" w:cs="Times New Roman"/>
          <w:sz w:val="24"/>
          <w:szCs w:val="24"/>
        </w:rPr>
      </w:pPr>
    </w:p>
    <w:p w14:paraId="7D9FB67D" w14:textId="77777777" w:rsidR="0053339D" w:rsidRPr="008258C3" w:rsidRDefault="0053339D">
      <w:pPr>
        <w:rPr>
          <w:rFonts w:ascii="Times New Roman" w:hAnsi="Times New Roman" w:cs="Times New Roman"/>
          <w:sz w:val="24"/>
          <w:szCs w:val="24"/>
        </w:rPr>
      </w:pPr>
    </w:p>
    <w:sectPr w:rsidR="0053339D" w:rsidRPr="008258C3" w:rsidSect="005333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39D"/>
    <w:rsid w:val="00001E3F"/>
    <w:rsid w:val="000D3AA5"/>
    <w:rsid w:val="00125E7F"/>
    <w:rsid w:val="0013159D"/>
    <w:rsid w:val="001347CB"/>
    <w:rsid w:val="00156AB3"/>
    <w:rsid w:val="00173F16"/>
    <w:rsid w:val="001A3DA7"/>
    <w:rsid w:val="001C7D3F"/>
    <w:rsid w:val="002654BB"/>
    <w:rsid w:val="002A3299"/>
    <w:rsid w:val="0030637F"/>
    <w:rsid w:val="003721D8"/>
    <w:rsid w:val="00405F13"/>
    <w:rsid w:val="004D5935"/>
    <w:rsid w:val="004F1BB7"/>
    <w:rsid w:val="004F4E6E"/>
    <w:rsid w:val="0053339D"/>
    <w:rsid w:val="00572E8D"/>
    <w:rsid w:val="00641DE0"/>
    <w:rsid w:val="00671030"/>
    <w:rsid w:val="006F0821"/>
    <w:rsid w:val="007073A6"/>
    <w:rsid w:val="00730EA1"/>
    <w:rsid w:val="007A15C9"/>
    <w:rsid w:val="007F7AC0"/>
    <w:rsid w:val="008258C3"/>
    <w:rsid w:val="00861498"/>
    <w:rsid w:val="00874E88"/>
    <w:rsid w:val="008928EB"/>
    <w:rsid w:val="00970522"/>
    <w:rsid w:val="00993C14"/>
    <w:rsid w:val="00AD45A4"/>
    <w:rsid w:val="00AF4FBD"/>
    <w:rsid w:val="00B34DBD"/>
    <w:rsid w:val="00BC3192"/>
    <w:rsid w:val="00CB1FCB"/>
    <w:rsid w:val="00D16017"/>
    <w:rsid w:val="00D554EF"/>
    <w:rsid w:val="00DA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6FBEF"/>
  <w15:chartTrackingRefBased/>
  <w15:docId w15:val="{1AB705F5-A0AE-4604-87B4-97FF2605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3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s Robinson</dc:creator>
  <cp:keywords/>
  <dc:description/>
  <cp:lastModifiedBy>Tomos Robinson</cp:lastModifiedBy>
  <cp:revision>37</cp:revision>
  <dcterms:created xsi:type="dcterms:W3CDTF">2022-04-11T14:45:00Z</dcterms:created>
  <dcterms:modified xsi:type="dcterms:W3CDTF">2023-04-26T11:14:00Z</dcterms:modified>
</cp:coreProperties>
</file>